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B1B38C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 xml:space="preserve">Supplemental Table 4: Performance Comparison of Ten 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>ML</w:t>
      </w:r>
      <w:r>
        <w:rPr>
          <w:rFonts w:ascii="Times New Roman" w:hAnsi="Times New Roman" w:cs="Times New Roman"/>
          <w:sz w:val="24"/>
          <w:lang w:bidi="ar"/>
        </w:rPr>
        <w:t xml:space="preserve"> Models for LEF Prognostic Prediction Across Key Diagnostic Metrics in the MDC Dataset</w:t>
      </w:r>
    </w:p>
    <w:p w14:paraId="2385CB8E">
      <w:pPr>
        <w:suppressLineNumbers/>
        <w:jc w:val="center"/>
        <w:rPr>
          <w:rFonts w:ascii="Times New Roman" w:hAnsi="Times New Roman" w:cs="Times New Roman"/>
          <w:sz w:val="24"/>
          <w:lang w:bidi="ar"/>
        </w:rPr>
      </w:pP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00"/>
        <w:gridCol w:w="1070"/>
        <w:gridCol w:w="1030"/>
        <w:gridCol w:w="1040"/>
        <w:gridCol w:w="1050"/>
        <w:gridCol w:w="1110"/>
        <w:gridCol w:w="1149"/>
      </w:tblGrid>
      <w:tr w14:paraId="18EF6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A89BC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A224A3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ccuracy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7EC61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8E6780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pecificity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5B624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PV</w:t>
            </w:r>
          </w:p>
        </w:tc>
        <w:tc>
          <w:tcPr>
            <w:tcW w:w="6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B9EEF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PV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C2F6D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1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0A549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UC</w:t>
            </w:r>
          </w:p>
        </w:tc>
      </w:tr>
      <w:tr w14:paraId="15562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7C67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andom Forest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D97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 (0.71-0.91)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2D78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8 (0.88-1.00)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949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2 (0.31-0.73)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5D56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 (0.67-0.90)</w:t>
            </w:r>
          </w:p>
        </w:tc>
        <w:tc>
          <w:tcPr>
            <w:tcW w:w="6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96F6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 (0.64-1.00)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A847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8 (0.81-0.94)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AF5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4 (0.73-0.94)</w:t>
            </w:r>
          </w:p>
        </w:tc>
      </w:tr>
      <w:tr w14:paraId="256E8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AC8F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radient Boostin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0F5E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 (0.63-0.8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7259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 (0.68-0.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7528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1 (0.39-0.8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43BF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 (0.66-0.9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A62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4 (0.41-0.8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F2DF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 (0.72-0.8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A596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3 (0.73-0.92)</w:t>
            </w:r>
          </w:p>
        </w:tc>
      </w:tr>
      <w:tr w14:paraId="20A15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1FE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VM (Radial Kernel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1809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1 (0.58-0.8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F268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3-0.8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7DA9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 (0.35-0.7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78B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3-0.8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C06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 (0.35-0.7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68FA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7-0.8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C290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5-0.88)</w:t>
            </w:r>
          </w:p>
        </w:tc>
      </w:tr>
      <w:tr w14:paraId="09764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CE0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gistic Regress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5563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 (0.63-0.8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737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 (0.68-0.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7DA6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1 (0.39-0.8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C753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 (0.66-0.9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F63A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4 (0.41-0.8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A6E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 (0.72-0.8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C31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 (0.66-0.89)</w:t>
            </w:r>
          </w:p>
        </w:tc>
      </w:tr>
      <w:tr w14:paraId="50D4C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222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-Nearest Neighbo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ABB7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55-0.7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95D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 (0.68-0.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4074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9 (0.20-0.6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CAD4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3 (0.58-0.8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3A8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3 (0.28-0.7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372F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 (0.67-0.8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B324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3 (0.50-0.76)</w:t>
            </w:r>
          </w:p>
        </w:tc>
      </w:tr>
      <w:tr w14:paraId="3AF4C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76FA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artial Least Squar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4849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 (0.61-0.8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FA37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4 (0.71-0.9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222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2 (0.31-0.7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4CD8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3-0.8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08D4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3 (0.38-0.8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F77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 (0.71-0.8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66C7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 (0.63-0.88)</w:t>
            </w:r>
          </w:p>
        </w:tc>
      </w:tr>
      <w:tr w14:paraId="1881C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E8A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daBoo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DC09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 (0.61-0.8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3647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6 (0.85-1.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BF40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0 (0.13-0.5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6CF5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3 (0.60-0.8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FFFB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40-0.9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4BFA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3 (0.74-0.9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2D6A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 (0.65-0.88)</w:t>
            </w:r>
          </w:p>
        </w:tc>
      </w:tr>
      <w:tr w14:paraId="5CB08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1050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ive Ba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458E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1 (0.58-0.8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2AB0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 (0.65-0.9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7F3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2 (0.31-0.7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9A9A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 (0.62-0.8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83A6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 (0.34-0.7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A14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8-0.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629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 (0.62-0.86)</w:t>
            </w:r>
          </w:p>
        </w:tc>
      </w:tr>
      <w:tr w14:paraId="6E6F3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D143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inear Discriminant 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74BF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1 (0.58-0.8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90B5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 (0.65-0.9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8FD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2 (0.31-0.7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E5A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 (0.62-0.8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58A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 (0.34-0.7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3078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8-0.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0F4C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 (0.66-0.89)</w:t>
            </w:r>
          </w:p>
        </w:tc>
      </w:tr>
      <w:tr w14:paraId="37D1D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E928B4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sso Regression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236D5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 (0.63-0.85)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403DC1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 (0.68-0.92)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458F50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1 (0.39-0.80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8B79A9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 (0.66-0.91)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A4E0E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4 (0.41-0.83)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61C382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 (0.72-0.89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691D7D">
            <w:pPr>
              <w:widowControl/>
              <w:suppressLineNumbers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 (0.66-0.89)</w:t>
            </w:r>
          </w:p>
        </w:tc>
      </w:tr>
    </w:tbl>
    <w:p w14:paraId="7A12F79B">
      <w:pPr>
        <w:suppressLineNumbers/>
        <w:jc w:val="center"/>
        <w:rPr>
          <w:rFonts w:ascii="Times New Roman" w:hAnsi="Times New Roman" w:cs="Times New Roman"/>
          <w:sz w:val="24"/>
          <w:lang w:bidi="ar"/>
        </w:rPr>
      </w:pPr>
    </w:p>
    <w:p w14:paraId="3BCFA205">
      <w:pPr>
        <w:suppressLineNumbers/>
        <w:jc w:val="center"/>
        <w:rPr>
          <w:rFonts w:ascii="Times New Roman" w:hAnsi="Times New Roman" w:cs="Times New Roman"/>
          <w:sz w:val="24"/>
          <w:lang w:bidi="ar"/>
        </w:rPr>
      </w:pPr>
    </w:p>
    <w:p w14:paraId="10FCA059">
      <w:pPr>
        <w:suppressLineNumbers/>
        <w:jc w:val="center"/>
        <w:rPr>
          <w:rFonts w:ascii="Times New Roman" w:hAnsi="Times New Roman" w:cs="Times New Roman"/>
          <w:sz w:val="24"/>
          <w:lang w:bidi="ar"/>
        </w:rPr>
      </w:pPr>
    </w:p>
    <w:p w14:paraId="3135E9D8">
      <w:pPr>
        <w:widowControl/>
        <w:suppressLineNumbers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7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1:00:27Z</dcterms:created>
  <dc:creator>Administrator</dc:creator>
  <cp:lastModifiedBy>陈萌</cp:lastModifiedBy>
  <dcterms:modified xsi:type="dcterms:W3CDTF">2026-05-25T01:0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2A155D6C26474063B78F328D73A4EB89_12</vt:lpwstr>
  </property>
</Properties>
</file>